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EC2AC" w14:textId="4EC7AAC8" w:rsidR="008D0368" w:rsidRDefault="008D0368" w:rsidP="008D0368">
      <w:pPr>
        <w:jc w:val="center"/>
        <w:rPr>
          <w:rFonts w:ascii="Times New Roman" w:hAnsi="Times New Roman"/>
          <w:sz w:val="28"/>
          <w:szCs w:val="28"/>
        </w:rPr>
      </w:pPr>
      <w:bookmarkStart w:id="0" w:name="_Hlk178348999"/>
      <w:r>
        <w:rPr>
          <w:rFonts w:ascii="Times New Roman" w:hAnsi="Times New Roman"/>
          <w:noProof/>
          <w:sz w:val="28"/>
          <w:szCs w:val="28"/>
        </w:rPr>
        <w:drawing>
          <wp:inline distT="0" distB="0" distL="0" distR="0" wp14:anchorId="5CEF88CE" wp14:editId="2C8448B0">
            <wp:extent cx="3877408" cy="3680915"/>
            <wp:effectExtent l="0" t="0" r="8890" b="0"/>
            <wp:docPr id="58653184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531844" name="图片 58653184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71" t="16937" r="27313" b="30306"/>
                    <a:stretch/>
                  </pic:blipFill>
                  <pic:spPr bwMode="auto">
                    <a:xfrm>
                      <a:off x="0" y="0"/>
                      <a:ext cx="3880885" cy="3684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04F51E" w14:textId="35D7EB84" w:rsidR="008D0368" w:rsidRPr="00A97437" w:rsidRDefault="008D0368" w:rsidP="000D0D32">
      <w:pPr>
        <w:rPr>
          <w:rFonts w:ascii="Times New Roman" w:hAnsi="Times New Roman"/>
          <w:color w:val="4472C4" w:themeColor="accent1"/>
          <w:sz w:val="28"/>
          <w:szCs w:val="28"/>
        </w:rPr>
      </w:pPr>
      <w:r w:rsidRPr="00A97437">
        <w:rPr>
          <w:rFonts w:ascii="Times New Roman" w:hAnsi="Times New Roman" w:hint="eastAsia"/>
          <w:b/>
          <w:bCs/>
          <w:color w:val="4472C4" w:themeColor="accent1"/>
          <w:sz w:val="28"/>
          <w:szCs w:val="28"/>
        </w:rPr>
        <w:t>Figure S5.</w:t>
      </w:r>
      <w:r w:rsidR="001A5F84" w:rsidRPr="00A97437">
        <w:rPr>
          <w:rFonts w:hint="eastAsia"/>
          <w:color w:val="4472C4" w:themeColor="accent1"/>
        </w:rPr>
        <w:t xml:space="preserve"> </w:t>
      </w:r>
      <w:r w:rsidR="001A5F84" w:rsidRPr="00A97437">
        <w:rPr>
          <w:rFonts w:ascii="Times New Roman" w:hAnsi="Times New Roman" w:hint="eastAsia"/>
          <w:color w:val="4472C4" w:themeColor="accent1"/>
          <w:sz w:val="28"/>
          <w:szCs w:val="28"/>
        </w:rPr>
        <w:t>Rheological analysis depicting the storage modulus (G') and loss modulus (G'') trends of DPFI-3 as a function of strain.</w:t>
      </w:r>
    </w:p>
    <w:bookmarkEnd w:id="0"/>
    <w:p w14:paraId="483EE99F" w14:textId="50AEEB88" w:rsidR="00CF5862" w:rsidRPr="00CF5862" w:rsidRDefault="00CF5862" w:rsidP="00742EDF">
      <w:pPr>
        <w:rPr>
          <w:rFonts w:ascii="Times New Roman" w:hAnsi="Times New Roman"/>
          <w:sz w:val="28"/>
          <w:szCs w:val="28"/>
        </w:rPr>
      </w:pPr>
    </w:p>
    <w:sectPr w:rsidR="00CF5862" w:rsidRPr="00CF5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F7F8FC" w14:textId="77777777" w:rsidR="002305D8" w:rsidRDefault="002305D8" w:rsidP="008E3C0E">
      <w:pPr>
        <w:rPr>
          <w:rFonts w:hint="eastAsia"/>
        </w:rPr>
      </w:pPr>
      <w:r>
        <w:separator/>
      </w:r>
    </w:p>
  </w:endnote>
  <w:endnote w:type="continuationSeparator" w:id="0">
    <w:p w14:paraId="73989A77" w14:textId="77777777" w:rsidR="002305D8" w:rsidRDefault="002305D8" w:rsidP="008E3C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233EB" w14:textId="77777777" w:rsidR="002305D8" w:rsidRDefault="002305D8" w:rsidP="008E3C0E">
      <w:pPr>
        <w:rPr>
          <w:rFonts w:hint="eastAsia"/>
        </w:rPr>
      </w:pPr>
      <w:r>
        <w:separator/>
      </w:r>
    </w:p>
  </w:footnote>
  <w:footnote w:type="continuationSeparator" w:id="0">
    <w:p w14:paraId="345AD5B5" w14:textId="77777777" w:rsidR="002305D8" w:rsidRDefault="002305D8" w:rsidP="008E3C0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36155"/>
    <w:multiLevelType w:val="hybridMultilevel"/>
    <w:tmpl w:val="61685B2E"/>
    <w:lvl w:ilvl="0" w:tplc="3E06F4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66775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wMjEwNzcxMDYzNzVW0lEKTi0uzszPAykwNK0FAJVN1o4tAAAA"/>
  </w:docVars>
  <w:rsids>
    <w:rsidRoot w:val="000D0D32"/>
    <w:rsid w:val="00007932"/>
    <w:rsid w:val="00020E8D"/>
    <w:rsid w:val="000669BD"/>
    <w:rsid w:val="00072C69"/>
    <w:rsid w:val="00077471"/>
    <w:rsid w:val="0008779E"/>
    <w:rsid w:val="000A139D"/>
    <w:rsid w:val="000D0D32"/>
    <w:rsid w:val="000F54CF"/>
    <w:rsid w:val="00122644"/>
    <w:rsid w:val="00135549"/>
    <w:rsid w:val="001821C5"/>
    <w:rsid w:val="001A5F84"/>
    <w:rsid w:val="001B1163"/>
    <w:rsid w:val="001D7750"/>
    <w:rsid w:val="001F5E59"/>
    <w:rsid w:val="00206132"/>
    <w:rsid w:val="002305D8"/>
    <w:rsid w:val="002401F3"/>
    <w:rsid w:val="002408F3"/>
    <w:rsid w:val="00247329"/>
    <w:rsid w:val="0027388E"/>
    <w:rsid w:val="00283686"/>
    <w:rsid w:val="002A6BBF"/>
    <w:rsid w:val="002B566E"/>
    <w:rsid w:val="002D20DA"/>
    <w:rsid w:val="002F7B75"/>
    <w:rsid w:val="00315A33"/>
    <w:rsid w:val="00320CC6"/>
    <w:rsid w:val="003C54BF"/>
    <w:rsid w:val="003D1FB2"/>
    <w:rsid w:val="003D376C"/>
    <w:rsid w:val="0047281B"/>
    <w:rsid w:val="004A75ED"/>
    <w:rsid w:val="004B4044"/>
    <w:rsid w:val="00522561"/>
    <w:rsid w:val="00540C8F"/>
    <w:rsid w:val="0058517E"/>
    <w:rsid w:val="005970DF"/>
    <w:rsid w:val="005B2CB1"/>
    <w:rsid w:val="005C5AF2"/>
    <w:rsid w:val="00613DEB"/>
    <w:rsid w:val="00637506"/>
    <w:rsid w:val="00665B48"/>
    <w:rsid w:val="006D49A7"/>
    <w:rsid w:val="006D5CBE"/>
    <w:rsid w:val="006E5720"/>
    <w:rsid w:val="006F7D23"/>
    <w:rsid w:val="00706989"/>
    <w:rsid w:val="00732D9A"/>
    <w:rsid w:val="00742EDF"/>
    <w:rsid w:val="00794897"/>
    <w:rsid w:val="00795880"/>
    <w:rsid w:val="007A798E"/>
    <w:rsid w:val="008944FE"/>
    <w:rsid w:val="008D0368"/>
    <w:rsid w:val="008E3C0E"/>
    <w:rsid w:val="00944418"/>
    <w:rsid w:val="009522BD"/>
    <w:rsid w:val="00953F85"/>
    <w:rsid w:val="009752C5"/>
    <w:rsid w:val="009E4A86"/>
    <w:rsid w:val="00A05666"/>
    <w:rsid w:val="00A123EE"/>
    <w:rsid w:val="00A442E9"/>
    <w:rsid w:val="00A97437"/>
    <w:rsid w:val="00AE5014"/>
    <w:rsid w:val="00B47063"/>
    <w:rsid w:val="00B74757"/>
    <w:rsid w:val="00B93FAB"/>
    <w:rsid w:val="00BE0C74"/>
    <w:rsid w:val="00BF5532"/>
    <w:rsid w:val="00C0155A"/>
    <w:rsid w:val="00C56C88"/>
    <w:rsid w:val="00C605C6"/>
    <w:rsid w:val="00C76323"/>
    <w:rsid w:val="00C763D2"/>
    <w:rsid w:val="00C9164D"/>
    <w:rsid w:val="00C91A1C"/>
    <w:rsid w:val="00CA05B1"/>
    <w:rsid w:val="00CA6B09"/>
    <w:rsid w:val="00CB4C22"/>
    <w:rsid w:val="00CD1D78"/>
    <w:rsid w:val="00CD203F"/>
    <w:rsid w:val="00CE0049"/>
    <w:rsid w:val="00CF5862"/>
    <w:rsid w:val="00D06C77"/>
    <w:rsid w:val="00D23A19"/>
    <w:rsid w:val="00D2525A"/>
    <w:rsid w:val="00D47DEE"/>
    <w:rsid w:val="00D72D53"/>
    <w:rsid w:val="00D828CA"/>
    <w:rsid w:val="00E54ACE"/>
    <w:rsid w:val="00E77495"/>
    <w:rsid w:val="00F056E5"/>
    <w:rsid w:val="00F14EA3"/>
    <w:rsid w:val="00FA0D42"/>
    <w:rsid w:val="00FD400D"/>
    <w:rsid w:val="00FD5762"/>
    <w:rsid w:val="00FE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467A5F"/>
  <w14:defaultImageDpi w14:val="32767"/>
  <w15:chartTrackingRefBased/>
  <w15:docId w15:val="{F16AE666-FEDB-4DD0-A8CF-80F69C96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41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C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E3C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E3C0E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1355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23A19"/>
    <w:rPr>
      <w:kern w:val="2"/>
      <w:sz w:val="21"/>
      <w:szCs w:val="22"/>
    </w:rPr>
  </w:style>
  <w:style w:type="character" w:styleId="a9">
    <w:name w:val="annotation reference"/>
    <w:uiPriority w:val="99"/>
    <w:semiHidden/>
    <w:unhideWhenUsed/>
    <w:rsid w:val="00D23A19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D23A19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D23A19"/>
  </w:style>
  <w:style w:type="paragraph" w:styleId="ac">
    <w:name w:val="annotation subject"/>
    <w:basedOn w:val="aa"/>
    <w:next w:val="aa"/>
    <w:link w:val="ad"/>
    <w:uiPriority w:val="99"/>
    <w:semiHidden/>
    <w:unhideWhenUsed/>
    <w:rsid w:val="00D23A19"/>
    <w:rPr>
      <w:b/>
      <w:bCs/>
    </w:rPr>
  </w:style>
  <w:style w:type="character" w:customStyle="1" w:styleId="ad">
    <w:name w:val="批注主题 字符"/>
    <w:link w:val="ac"/>
    <w:uiPriority w:val="99"/>
    <w:semiHidden/>
    <w:rsid w:val="00D23A19"/>
    <w:rPr>
      <w:b/>
      <w:bCs/>
    </w:rPr>
  </w:style>
  <w:style w:type="paragraph" w:styleId="ae">
    <w:name w:val="List Paragraph"/>
    <w:basedOn w:val="a"/>
    <w:uiPriority w:val="34"/>
    <w:qFormat/>
    <w:rsid w:val="006E5720"/>
    <w:pPr>
      <w:ind w:firstLineChars="200" w:firstLine="420"/>
    </w:pPr>
  </w:style>
  <w:style w:type="character" w:styleId="af">
    <w:name w:val="Hyperlink"/>
    <w:uiPriority w:val="99"/>
    <w:unhideWhenUsed/>
    <w:rsid w:val="006E572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3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lee</dc:creator>
  <cp:keywords/>
  <dc:description/>
  <cp:lastModifiedBy>A lee</cp:lastModifiedBy>
  <cp:revision>2</cp:revision>
  <dcterms:created xsi:type="dcterms:W3CDTF">2025-03-27T02:04:00Z</dcterms:created>
  <dcterms:modified xsi:type="dcterms:W3CDTF">2025-03-27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dbca21-5e99-4b64-8e7a-f860d922c26f</vt:lpwstr>
  </property>
</Properties>
</file>